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AB6" w:rsidRPr="00881AB6" w:rsidRDefault="00881AB6" w:rsidP="00412691">
      <w:pPr>
        <w:ind w:left="-99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: Characterization of patients.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2810"/>
        <w:gridCol w:w="1812"/>
        <w:gridCol w:w="1812"/>
        <w:gridCol w:w="1813"/>
        <w:gridCol w:w="1813"/>
      </w:tblGrid>
      <w:tr w:rsidR="00881AB6" w:rsidRPr="00881AB6" w:rsidTr="00412691">
        <w:tc>
          <w:tcPr>
            <w:tcW w:w="2810" w:type="dxa"/>
          </w:tcPr>
          <w:p w:rsidR="00881AB6" w:rsidRPr="00881AB6" w:rsidRDefault="00881AB6" w:rsidP="00723E9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1AB6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12" w:type="dxa"/>
          </w:tcPr>
          <w:p w:rsidR="00881AB6" w:rsidRPr="00881AB6" w:rsidRDefault="00881AB6" w:rsidP="00723E9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1AB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ormal weight</w:t>
            </w:r>
          </w:p>
        </w:tc>
        <w:tc>
          <w:tcPr>
            <w:tcW w:w="1812" w:type="dxa"/>
          </w:tcPr>
          <w:p w:rsidR="00881AB6" w:rsidRPr="00881AB6" w:rsidRDefault="00881AB6" w:rsidP="00723E9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1AB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</w:tc>
        <w:tc>
          <w:tcPr>
            <w:tcW w:w="1813" w:type="dxa"/>
          </w:tcPr>
          <w:p w:rsidR="00881AB6" w:rsidRPr="00881AB6" w:rsidRDefault="00881AB6" w:rsidP="00723E9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1AB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ormal weight PCOS</w:t>
            </w:r>
          </w:p>
        </w:tc>
        <w:tc>
          <w:tcPr>
            <w:tcW w:w="1813" w:type="dxa"/>
          </w:tcPr>
          <w:p w:rsidR="00881AB6" w:rsidRPr="00881AB6" w:rsidRDefault="00881AB6" w:rsidP="00723E9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81AB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bese</w:t>
            </w:r>
          </w:p>
          <w:p w:rsidR="00881AB6" w:rsidRPr="00881AB6" w:rsidRDefault="00881AB6" w:rsidP="00723E9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81AB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COS</w:t>
            </w:r>
          </w:p>
        </w:tc>
      </w:tr>
      <w:tr w:rsidR="00881AB6" w:rsidTr="00412691">
        <w:tc>
          <w:tcPr>
            <w:tcW w:w="2810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812" w:type="dxa"/>
          </w:tcPr>
          <w:p w:rsidR="00881AB6" w:rsidRDefault="00881AB6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1 ± 0.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2.2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9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.72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3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3.2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58</w:t>
            </w:r>
          </w:p>
        </w:tc>
      </w:tr>
      <w:tr w:rsidR="00881AB6" w:rsidTr="00412691">
        <w:tc>
          <w:tcPr>
            <w:tcW w:w="2810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ral follicle count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7.4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1.41</w:t>
            </w:r>
          </w:p>
        </w:tc>
        <w:tc>
          <w:tcPr>
            <w:tcW w:w="1812" w:type="dxa"/>
          </w:tcPr>
          <w:p w:rsidR="00881AB6" w:rsidRDefault="00D46975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.4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1.17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5.09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4.26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1.4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1.06</w:t>
            </w:r>
          </w:p>
        </w:tc>
      </w:tr>
      <w:tr w:rsidR="00881AB6" w:rsidTr="00412691">
        <w:tc>
          <w:tcPr>
            <w:tcW w:w="2810" w:type="dxa"/>
          </w:tcPr>
          <w:p w:rsidR="00881AB6" w:rsidRDefault="00881AB6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stosterone</w:t>
            </w:r>
            <w:r w:rsidR="00F03EA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F03EA0">
              <w:rPr>
                <w:rFonts w:ascii="Calibri" w:hAnsi="Calibri" w:cs="Calibri"/>
                <w:sz w:val="20"/>
                <w:szCs w:val="20"/>
                <w:lang w:val="en-US"/>
              </w:rPr>
              <w:t>μ</w:t>
            </w:r>
            <w:r w:rsidR="00F03EA0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  <w:r w:rsidR="00412691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11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812" w:type="dxa"/>
          </w:tcPr>
          <w:p w:rsidR="00881AB6" w:rsidRDefault="00D46975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15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805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077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78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08</w:t>
            </w:r>
          </w:p>
        </w:tc>
      </w:tr>
      <w:tr w:rsidR="00881AB6" w:rsidTr="00412691">
        <w:tc>
          <w:tcPr>
            <w:tcW w:w="2810" w:type="dxa"/>
          </w:tcPr>
          <w:p w:rsidR="00881AB6" w:rsidRDefault="00881AB6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SH</w:t>
            </w:r>
            <w:r w:rsidR="00412691">
              <w:rPr>
                <w:rFonts w:ascii="Arial" w:hAnsi="Arial" w:cs="Arial"/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.02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812" w:type="dxa"/>
          </w:tcPr>
          <w:p w:rsidR="00881AB6" w:rsidRDefault="00D46975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.79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.98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34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98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7</w:t>
            </w:r>
          </w:p>
        </w:tc>
      </w:tr>
      <w:tr w:rsidR="00881AB6" w:rsidTr="00412691">
        <w:tc>
          <w:tcPr>
            <w:tcW w:w="2810" w:type="dxa"/>
          </w:tcPr>
          <w:p w:rsidR="00881AB6" w:rsidRDefault="00881AB6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H</w:t>
            </w:r>
            <w:r w:rsidR="00412691">
              <w:rPr>
                <w:rFonts w:ascii="Arial" w:hAnsi="Arial" w:cs="Arial"/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06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25</w:t>
            </w:r>
          </w:p>
        </w:tc>
        <w:tc>
          <w:tcPr>
            <w:tcW w:w="1812" w:type="dxa"/>
          </w:tcPr>
          <w:p w:rsidR="00881AB6" w:rsidRDefault="00D46975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.69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3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.88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1.25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.69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71</w:t>
            </w:r>
          </w:p>
        </w:tc>
      </w:tr>
      <w:tr w:rsidR="00881AB6" w:rsidTr="00412691">
        <w:tc>
          <w:tcPr>
            <w:tcW w:w="2810" w:type="dxa"/>
          </w:tcPr>
          <w:p w:rsidR="00881AB6" w:rsidRDefault="00881AB6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H</w:t>
            </w:r>
            <w:r w:rsidR="00412691">
              <w:rPr>
                <w:rFonts w:ascii="Arial" w:hAnsi="Arial" w:cs="Arial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812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.34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6</w:t>
            </w:r>
          </w:p>
        </w:tc>
        <w:tc>
          <w:tcPr>
            <w:tcW w:w="1812" w:type="dxa"/>
          </w:tcPr>
          <w:p w:rsidR="00881AB6" w:rsidRDefault="00D46975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1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0.49</w:t>
            </w:r>
          </w:p>
        </w:tc>
        <w:tc>
          <w:tcPr>
            <w:tcW w:w="1813" w:type="dxa"/>
          </w:tcPr>
          <w:p w:rsidR="00881AB6" w:rsidRDefault="00412691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.44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4.71</w:t>
            </w:r>
          </w:p>
        </w:tc>
        <w:tc>
          <w:tcPr>
            <w:tcW w:w="1813" w:type="dxa"/>
          </w:tcPr>
          <w:p w:rsidR="00881AB6" w:rsidRDefault="00A81A32" w:rsidP="00723E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.25 </w:t>
            </w:r>
            <w:r w:rsidR="00881AB6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AB48A3">
              <w:rPr>
                <w:rFonts w:ascii="Arial" w:hAnsi="Arial" w:cs="Arial"/>
                <w:sz w:val="20"/>
                <w:szCs w:val="20"/>
                <w:lang w:val="en-US"/>
              </w:rPr>
              <w:t xml:space="preserve"> 1.60</w:t>
            </w:r>
          </w:p>
        </w:tc>
      </w:tr>
    </w:tbl>
    <w:p w:rsidR="002B6C69" w:rsidRDefault="002B6C69">
      <w:bookmarkStart w:id="0" w:name="_GoBack"/>
      <w:bookmarkEnd w:id="0"/>
    </w:p>
    <w:sectPr w:rsidR="002B6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72"/>
    <w:rsid w:val="002B6C69"/>
    <w:rsid w:val="00412691"/>
    <w:rsid w:val="004568C5"/>
    <w:rsid w:val="00723E91"/>
    <w:rsid w:val="00881AB6"/>
    <w:rsid w:val="008A5072"/>
    <w:rsid w:val="00A81A32"/>
    <w:rsid w:val="00AB48A3"/>
    <w:rsid w:val="00D46975"/>
    <w:rsid w:val="00F0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3005"/>
  <w15:chartTrackingRefBased/>
  <w15:docId w15:val="{3C600DCC-76C9-43A8-B2DD-4606AD6A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0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urowska</dc:creator>
  <cp:keywords/>
  <dc:description/>
  <cp:lastModifiedBy>Patrycja Kurowska</cp:lastModifiedBy>
  <cp:revision>7</cp:revision>
  <dcterms:created xsi:type="dcterms:W3CDTF">2023-07-12T23:17:00Z</dcterms:created>
  <dcterms:modified xsi:type="dcterms:W3CDTF">2023-07-13T16:05:00Z</dcterms:modified>
</cp:coreProperties>
</file>